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8EA37" w14:textId="29F48757" w:rsidR="00116E51" w:rsidRDefault="00116E51" w:rsidP="00116E51">
      <w:pPr>
        <w:pStyle w:val="Level1"/>
        <w:rPr>
          <w:b/>
          <w:bCs/>
        </w:rPr>
      </w:pPr>
      <w:r>
        <w:rPr>
          <w:b/>
          <w:bCs/>
        </w:rPr>
        <w:t>Supplemental Table 1. Various treatment groups and the ingredients used in the experiment</w:t>
      </w:r>
      <w:r>
        <w:rPr>
          <w:b/>
          <w:bCs/>
        </w:rPr>
        <w:t xml:space="preserve">. </w:t>
      </w:r>
    </w:p>
    <w:p w14:paraId="24F8D412" w14:textId="77777777" w:rsidR="00116E51" w:rsidRPr="003D16D8" w:rsidRDefault="00116E51" w:rsidP="00116E51">
      <w:pPr>
        <w:pStyle w:val="Level1"/>
        <w:rPr>
          <w:b/>
          <w:bCs/>
        </w:rPr>
      </w:pPr>
    </w:p>
    <w:tbl>
      <w:tblPr>
        <w:tblStyle w:val="TableGrid"/>
        <w:tblW w:w="1179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439"/>
        <w:gridCol w:w="1298"/>
        <w:gridCol w:w="972"/>
        <w:gridCol w:w="770"/>
        <w:gridCol w:w="1052"/>
        <w:gridCol w:w="1298"/>
        <w:gridCol w:w="891"/>
        <w:gridCol w:w="835"/>
        <w:gridCol w:w="1086"/>
      </w:tblGrid>
      <w:tr w:rsidR="00116E51" w:rsidRPr="00812A6C" w14:paraId="63264E29" w14:textId="77777777" w:rsidTr="005569D4">
        <w:trPr>
          <w:trHeight w:val="20"/>
        </w:trPr>
        <w:tc>
          <w:tcPr>
            <w:tcW w:w="2520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E9238AA" w14:textId="77777777" w:rsidR="00116E51" w:rsidRDefault="00116E51" w:rsidP="005569D4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Ingredients</w:t>
            </w:r>
          </w:p>
        </w:tc>
        <w:tc>
          <w:tcPr>
            <w:tcW w:w="9275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94A261" w14:textId="77777777" w:rsidR="00116E51" w:rsidRDefault="00116E51" w:rsidP="005569D4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Treatment groups</w:t>
            </w:r>
          </w:p>
        </w:tc>
      </w:tr>
      <w:tr w:rsidR="00116E51" w:rsidRPr="00812A6C" w14:paraId="6357BE33" w14:textId="77777777" w:rsidTr="005569D4">
        <w:trPr>
          <w:trHeight w:val="20"/>
        </w:trPr>
        <w:tc>
          <w:tcPr>
            <w:tcW w:w="252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915C73" w14:textId="77777777" w:rsidR="00116E51" w:rsidRPr="00812A6C" w:rsidRDefault="00116E51" w:rsidP="005569D4">
            <w:pPr>
              <w:contextualSpacing/>
              <w:jc w:val="center"/>
              <w:rPr>
                <w:b/>
                <w:szCs w:val="24"/>
              </w:rPr>
            </w:pPr>
          </w:p>
        </w:tc>
        <w:tc>
          <w:tcPr>
            <w:tcW w:w="8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9494A7" w14:textId="77777777" w:rsidR="00116E51" w:rsidRDefault="00116E51" w:rsidP="005569D4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Tomato</w:t>
            </w:r>
          </w:p>
          <w:p w14:paraId="5D177B38" w14:textId="77777777" w:rsidR="00116E51" w:rsidRPr="00812A6C" w:rsidRDefault="00116E51" w:rsidP="005569D4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(Unprocessed)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DF0828" w14:textId="77777777" w:rsidR="00116E51" w:rsidRPr="00812A6C" w:rsidRDefault="00116E51" w:rsidP="005569D4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Tomato</w:t>
            </w:r>
            <w:r w:rsidRPr="00812A6C">
              <w:rPr>
                <w:b/>
                <w:szCs w:val="24"/>
              </w:rPr>
              <w:t xml:space="preserve"> (Processed)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48C730" w14:textId="77777777" w:rsidR="00116E51" w:rsidRPr="00812A6C" w:rsidRDefault="00116E51" w:rsidP="005569D4">
            <w:pPr>
              <w:contextualSpacing/>
              <w:jc w:val="center"/>
              <w:rPr>
                <w:b/>
                <w:szCs w:val="24"/>
              </w:rPr>
            </w:pPr>
            <w:r w:rsidRPr="00812A6C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odium Chloride</w:t>
            </w:r>
          </w:p>
        </w:tc>
        <w:tc>
          <w:tcPr>
            <w:tcW w:w="7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0E626A" w14:textId="77777777" w:rsidR="00116E51" w:rsidRPr="00812A6C" w:rsidRDefault="00116E51" w:rsidP="005569D4">
            <w:pPr>
              <w:contextualSpacing/>
              <w:jc w:val="center"/>
              <w:rPr>
                <w:b/>
                <w:szCs w:val="24"/>
              </w:rPr>
            </w:pPr>
            <w:r w:rsidRPr="00812A6C">
              <w:rPr>
                <w:b/>
                <w:szCs w:val="24"/>
              </w:rPr>
              <w:t>Citric Acid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E25E83" w14:textId="77777777" w:rsidR="00116E51" w:rsidRPr="00812A6C" w:rsidRDefault="00116E51" w:rsidP="005569D4">
            <w:pPr>
              <w:contextualSpacing/>
              <w:jc w:val="center"/>
              <w:rPr>
                <w:b/>
                <w:szCs w:val="24"/>
              </w:rPr>
            </w:pPr>
            <w:r w:rsidRPr="00812A6C">
              <w:rPr>
                <w:b/>
                <w:szCs w:val="24"/>
              </w:rPr>
              <w:t>Calcium Chloride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50B7E8" w14:textId="77777777" w:rsidR="00116E51" w:rsidRPr="00812A6C" w:rsidRDefault="00116E51" w:rsidP="005569D4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ethionine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AC23D6" w14:textId="77777777" w:rsidR="00116E51" w:rsidRPr="00812A6C" w:rsidRDefault="00116E51" w:rsidP="005569D4">
            <w:pPr>
              <w:contextualSpacing/>
              <w:jc w:val="center"/>
              <w:rPr>
                <w:b/>
                <w:szCs w:val="24"/>
              </w:rPr>
            </w:pPr>
            <w:r w:rsidRPr="00812A6C">
              <w:rPr>
                <w:b/>
                <w:szCs w:val="24"/>
              </w:rPr>
              <w:t>Nitrate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E79971" w14:textId="77777777" w:rsidR="00116E51" w:rsidRPr="00812A6C" w:rsidRDefault="00116E51" w:rsidP="005569D4">
            <w:pPr>
              <w:contextualSpacing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SMM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F64F93" w14:textId="77777777" w:rsidR="00116E51" w:rsidRPr="00812A6C" w:rsidRDefault="00116E51" w:rsidP="005569D4">
            <w:pPr>
              <w:contextualSpacing/>
              <w:jc w:val="center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Nit+SMM</w:t>
            </w:r>
            <w:proofErr w:type="spellEnd"/>
          </w:p>
        </w:tc>
      </w:tr>
      <w:tr w:rsidR="00116E51" w:rsidRPr="00812A6C" w14:paraId="43DC184D" w14:textId="77777777" w:rsidTr="005569D4">
        <w:trPr>
          <w:trHeight w:val="20"/>
        </w:trPr>
        <w:tc>
          <w:tcPr>
            <w:tcW w:w="2520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82897D9" w14:textId="77777777" w:rsidR="00116E51" w:rsidRPr="00812A6C" w:rsidRDefault="00116E51" w:rsidP="005569D4">
            <w:pPr>
              <w:contextualSpacing/>
              <w:rPr>
                <w:szCs w:val="24"/>
              </w:rPr>
            </w:pPr>
            <w:r w:rsidRPr="00812A6C">
              <w:rPr>
                <w:szCs w:val="24"/>
              </w:rPr>
              <w:t>Diced Tomato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563A33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1337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F036C40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97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15CB627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79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C4ED62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D37BC6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338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405D74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91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4E152A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88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8EC6ED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08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721D54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</w:tr>
      <w:tr w:rsidR="00116E51" w:rsidRPr="00812A6C" w14:paraId="07A52A22" w14:textId="77777777" w:rsidTr="005569D4">
        <w:trPr>
          <w:trHeight w:val="20"/>
        </w:trPr>
        <w:tc>
          <w:tcPr>
            <w:tcW w:w="252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D9D1451" w14:textId="77777777" w:rsidR="00116E51" w:rsidRPr="00812A6C" w:rsidRDefault="00116E51" w:rsidP="005569D4">
            <w:pPr>
              <w:contextualSpacing/>
              <w:rPr>
                <w:szCs w:val="24"/>
              </w:rPr>
            </w:pPr>
            <w:r w:rsidRPr="00812A6C">
              <w:rPr>
                <w:szCs w:val="24"/>
              </w:rPr>
              <w:t>Tomato Juice</w:t>
            </w:r>
          </w:p>
        </w:tc>
        <w:tc>
          <w:tcPr>
            <w:tcW w:w="86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E21592B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20669646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A9FB221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790" w:type="dxa"/>
            <w:shd w:val="clear" w:color="auto" w:fill="auto"/>
            <w:vAlign w:val="center"/>
          </w:tcPr>
          <w:p w14:paraId="7B816664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2E41F254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2FA5EDA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4A159EF8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3A807EC3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E8BE38A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</w:tr>
      <w:tr w:rsidR="00116E51" w:rsidRPr="00812A6C" w14:paraId="222CE818" w14:textId="77777777" w:rsidTr="005569D4">
        <w:trPr>
          <w:trHeight w:val="20"/>
        </w:trPr>
        <w:tc>
          <w:tcPr>
            <w:tcW w:w="2520" w:type="dxa"/>
            <w:tcBorders>
              <w:top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4E1DB6" w14:textId="77777777" w:rsidR="00116E51" w:rsidRPr="00812A6C" w:rsidRDefault="00116E51" w:rsidP="005569D4">
            <w:pPr>
              <w:contextualSpacing/>
              <w:rPr>
                <w:szCs w:val="24"/>
              </w:rPr>
            </w:pPr>
            <w:r w:rsidRPr="00812A6C">
              <w:rPr>
                <w:szCs w:val="24"/>
              </w:rPr>
              <w:t>S</w:t>
            </w:r>
            <w:r>
              <w:rPr>
                <w:szCs w:val="24"/>
              </w:rPr>
              <w:t>odium Chloride</w:t>
            </w:r>
          </w:p>
        </w:tc>
        <w:tc>
          <w:tcPr>
            <w:tcW w:w="869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D6B445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10CE9D27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972" w:type="dxa"/>
            <w:shd w:val="clear" w:color="auto" w:fill="D9D9D9" w:themeFill="background1" w:themeFillShade="D9"/>
            <w:vAlign w:val="center"/>
          </w:tcPr>
          <w:p w14:paraId="616F8BBA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790" w:type="dxa"/>
            <w:shd w:val="clear" w:color="auto" w:fill="D9D9D9" w:themeFill="background1" w:themeFillShade="D9"/>
            <w:vAlign w:val="center"/>
          </w:tcPr>
          <w:p w14:paraId="0F503F02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14:paraId="148DDA70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338" w:type="dxa"/>
            <w:shd w:val="clear" w:color="auto" w:fill="D9D9D9" w:themeFill="background1" w:themeFillShade="D9"/>
            <w:vAlign w:val="center"/>
          </w:tcPr>
          <w:p w14:paraId="2101C2B2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916" w:type="dxa"/>
            <w:shd w:val="clear" w:color="auto" w:fill="D9D9D9" w:themeFill="background1" w:themeFillShade="D9"/>
            <w:vAlign w:val="center"/>
          </w:tcPr>
          <w:p w14:paraId="5B96EF7E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486EA3E4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579249FA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</w:tr>
      <w:tr w:rsidR="00116E51" w:rsidRPr="00812A6C" w14:paraId="2F076D6A" w14:textId="77777777" w:rsidTr="005569D4">
        <w:trPr>
          <w:trHeight w:val="20"/>
        </w:trPr>
        <w:tc>
          <w:tcPr>
            <w:tcW w:w="252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FD0A641" w14:textId="77777777" w:rsidR="00116E51" w:rsidRPr="00812A6C" w:rsidRDefault="00116E51" w:rsidP="005569D4">
            <w:pPr>
              <w:contextualSpacing/>
              <w:rPr>
                <w:szCs w:val="24"/>
              </w:rPr>
            </w:pPr>
            <w:r w:rsidRPr="00812A6C">
              <w:rPr>
                <w:szCs w:val="24"/>
              </w:rPr>
              <w:t>Citric Acid, Anhydrous</w:t>
            </w:r>
          </w:p>
        </w:tc>
        <w:tc>
          <w:tcPr>
            <w:tcW w:w="86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286D4AA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399981C8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114B198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1EDE931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F17AF87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AB5A6C3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5CB3CB6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0E502F6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3CAF6020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 w:rsidR="00116E51" w:rsidRPr="00812A6C" w14:paraId="721BF8A1" w14:textId="77777777" w:rsidTr="005569D4">
        <w:trPr>
          <w:trHeight w:val="20"/>
        </w:trPr>
        <w:tc>
          <w:tcPr>
            <w:tcW w:w="2520" w:type="dxa"/>
            <w:tcBorders>
              <w:top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FD416A" w14:textId="77777777" w:rsidR="00116E51" w:rsidRPr="00812A6C" w:rsidRDefault="00116E51" w:rsidP="005569D4">
            <w:pPr>
              <w:contextualSpacing/>
              <w:rPr>
                <w:szCs w:val="24"/>
              </w:rPr>
            </w:pPr>
            <w:r w:rsidRPr="00812A6C">
              <w:rPr>
                <w:szCs w:val="24"/>
              </w:rPr>
              <w:t>Calcium Chloride</w:t>
            </w:r>
          </w:p>
        </w:tc>
        <w:tc>
          <w:tcPr>
            <w:tcW w:w="869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C36B67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13FC3DD7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972" w:type="dxa"/>
            <w:shd w:val="clear" w:color="auto" w:fill="D9D9D9" w:themeFill="background1" w:themeFillShade="D9"/>
            <w:vAlign w:val="center"/>
          </w:tcPr>
          <w:p w14:paraId="4EDD187A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  <w:vAlign w:val="center"/>
          </w:tcPr>
          <w:p w14:paraId="1300E314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14:paraId="2414392E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1338" w:type="dxa"/>
            <w:shd w:val="clear" w:color="auto" w:fill="D9D9D9" w:themeFill="background1" w:themeFillShade="D9"/>
            <w:vAlign w:val="center"/>
          </w:tcPr>
          <w:p w14:paraId="36E2550E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vAlign w:val="center"/>
          </w:tcPr>
          <w:p w14:paraId="23E5CE88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42310615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6DC322D3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</w:tr>
      <w:tr w:rsidR="00116E51" w:rsidRPr="00812A6C" w14:paraId="32E69C19" w14:textId="77777777" w:rsidTr="005569D4">
        <w:trPr>
          <w:trHeight w:val="20"/>
        </w:trPr>
        <w:tc>
          <w:tcPr>
            <w:tcW w:w="252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61E1B9F" w14:textId="77777777" w:rsidR="00116E51" w:rsidRPr="00812A6C" w:rsidRDefault="00116E51" w:rsidP="005569D4">
            <w:pPr>
              <w:contextualSpacing/>
              <w:rPr>
                <w:szCs w:val="24"/>
              </w:rPr>
            </w:pPr>
            <w:r>
              <w:rPr>
                <w:szCs w:val="24"/>
              </w:rPr>
              <w:t xml:space="preserve">Sodium </w:t>
            </w:r>
            <w:r w:rsidRPr="00812A6C">
              <w:rPr>
                <w:szCs w:val="24"/>
              </w:rPr>
              <w:t>Nitrate</w:t>
            </w:r>
          </w:p>
        </w:tc>
        <w:tc>
          <w:tcPr>
            <w:tcW w:w="86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C16623A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41C31F24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758E7A46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790" w:type="dxa"/>
            <w:shd w:val="clear" w:color="auto" w:fill="auto"/>
            <w:vAlign w:val="center"/>
          </w:tcPr>
          <w:p w14:paraId="75F5B33B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6DE9DC89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3FBE6895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06BEFCDD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7F770DE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AB1D289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 w:rsidR="00116E51" w:rsidRPr="00812A6C" w14:paraId="237A16D0" w14:textId="77777777" w:rsidTr="005569D4">
        <w:trPr>
          <w:trHeight w:val="20"/>
        </w:trPr>
        <w:tc>
          <w:tcPr>
            <w:tcW w:w="2520" w:type="dxa"/>
            <w:tcBorders>
              <w:top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FF4C1D" w14:textId="77777777" w:rsidR="00116E51" w:rsidRPr="00812A6C" w:rsidRDefault="00116E51" w:rsidP="005569D4">
            <w:pPr>
              <w:contextualSpacing/>
              <w:rPr>
                <w:szCs w:val="24"/>
              </w:rPr>
            </w:pPr>
            <w:r>
              <w:rPr>
                <w:szCs w:val="24"/>
              </w:rPr>
              <w:t>Methionine</w:t>
            </w:r>
          </w:p>
        </w:tc>
        <w:tc>
          <w:tcPr>
            <w:tcW w:w="869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17D6FF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219F9BAD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972" w:type="dxa"/>
            <w:shd w:val="clear" w:color="auto" w:fill="D9D9D9" w:themeFill="background1" w:themeFillShade="D9"/>
            <w:vAlign w:val="center"/>
          </w:tcPr>
          <w:p w14:paraId="032407AE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  <w:vAlign w:val="center"/>
          </w:tcPr>
          <w:p w14:paraId="18474ACC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14:paraId="020D2A84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338" w:type="dxa"/>
            <w:shd w:val="clear" w:color="auto" w:fill="D9D9D9" w:themeFill="background1" w:themeFillShade="D9"/>
            <w:vAlign w:val="center"/>
          </w:tcPr>
          <w:p w14:paraId="4E24A91F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916" w:type="dxa"/>
            <w:shd w:val="clear" w:color="auto" w:fill="D9D9D9" w:themeFill="background1" w:themeFillShade="D9"/>
            <w:vAlign w:val="center"/>
          </w:tcPr>
          <w:p w14:paraId="6F78F9AE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0F0F7CE1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6036702B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</w:tr>
      <w:tr w:rsidR="00116E51" w:rsidRPr="00812A6C" w14:paraId="5202BE35" w14:textId="77777777" w:rsidTr="005569D4">
        <w:trPr>
          <w:trHeight w:val="20"/>
        </w:trPr>
        <w:tc>
          <w:tcPr>
            <w:tcW w:w="252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DC9E056" w14:textId="77777777" w:rsidR="00116E51" w:rsidRPr="00812A6C" w:rsidRDefault="00116E51" w:rsidP="005569D4">
            <w:pPr>
              <w:contextualSpacing/>
              <w:rPr>
                <w:szCs w:val="24"/>
              </w:rPr>
            </w:pPr>
            <w:r w:rsidRPr="00812A6C">
              <w:rPr>
                <w:szCs w:val="24"/>
              </w:rPr>
              <w:t>Distilled Water</w:t>
            </w:r>
          </w:p>
        </w:tc>
        <w:tc>
          <w:tcPr>
            <w:tcW w:w="86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4B0149D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14:paraId="5213AEEA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582A25B7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3F5CE19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7F06F25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DE4C506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C671DD8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 w:rsidRPr="00812A6C">
              <w:rPr>
                <w:szCs w:val="24"/>
              </w:rPr>
              <w:t>X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AF0B6D2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3FA2577A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 w:rsidR="00116E51" w:rsidRPr="00812A6C" w14:paraId="52B797CB" w14:textId="77777777" w:rsidTr="005569D4">
        <w:trPr>
          <w:trHeight w:val="20"/>
        </w:trPr>
        <w:tc>
          <w:tcPr>
            <w:tcW w:w="252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E47DDC1" w14:textId="77777777" w:rsidR="00116E51" w:rsidRPr="00812A6C" w:rsidRDefault="00116E51" w:rsidP="005569D4">
            <w:pPr>
              <w:contextualSpacing/>
              <w:rPr>
                <w:szCs w:val="24"/>
              </w:rPr>
            </w:pPr>
            <w:r>
              <w:rPr>
                <w:szCs w:val="24"/>
              </w:rPr>
              <w:t>S-Methyl Methionine</w:t>
            </w:r>
          </w:p>
        </w:tc>
        <w:tc>
          <w:tcPr>
            <w:tcW w:w="86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132189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33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FA583E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97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180357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79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D44D8A7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083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38536A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338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CE4CDB2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91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0B3E461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88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4D3859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08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77A9BD" w14:textId="77777777" w:rsidR="00116E51" w:rsidRPr="00812A6C" w:rsidRDefault="00116E51" w:rsidP="005569D4">
            <w:pPr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</w:tbl>
    <w:p w14:paraId="28841D32" w14:textId="77777777" w:rsidR="0026638F" w:rsidRDefault="00116E51"/>
    <w:sectPr w:rsidR="0026638F" w:rsidSect="00116E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E51"/>
    <w:rsid w:val="00050836"/>
    <w:rsid w:val="00116E51"/>
    <w:rsid w:val="001D498B"/>
    <w:rsid w:val="004F1382"/>
    <w:rsid w:val="00980E0C"/>
    <w:rsid w:val="00C5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C7298"/>
  <w15:chartTrackingRefBased/>
  <w15:docId w15:val="{CDE9E7A7-6516-4BA1-AAA0-FCCFE1500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E51"/>
    <w:pPr>
      <w:spacing w:after="200" w:line="276" w:lineRule="auto"/>
    </w:pPr>
    <w:rPr>
      <w:rFonts w:ascii="Times New Roman" w:eastAsia="Batang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E51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vel1">
    <w:name w:val="Level 1"/>
    <w:basedOn w:val="Normal"/>
    <w:link w:val="Level1Char"/>
    <w:qFormat/>
    <w:rsid w:val="00116E51"/>
    <w:pPr>
      <w:spacing w:after="0" w:line="480" w:lineRule="auto"/>
    </w:pPr>
    <w:rPr>
      <w:rFonts w:eastAsiaTheme="minorHAnsi"/>
      <w:color w:val="auto"/>
      <w:sz w:val="24"/>
      <w:szCs w:val="24"/>
    </w:rPr>
  </w:style>
  <w:style w:type="character" w:customStyle="1" w:styleId="Level1Char">
    <w:name w:val="Level 1 Char"/>
    <w:basedOn w:val="DefaultParagraphFont"/>
    <w:link w:val="Level1"/>
    <w:rsid w:val="00116E51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16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l, Melvin</dc:creator>
  <cp:keywords/>
  <dc:description/>
  <cp:lastModifiedBy>Pascall, Melvin</cp:lastModifiedBy>
  <cp:revision>1</cp:revision>
  <dcterms:created xsi:type="dcterms:W3CDTF">2021-01-27T18:09:00Z</dcterms:created>
  <dcterms:modified xsi:type="dcterms:W3CDTF">2021-01-27T18:11:00Z</dcterms:modified>
</cp:coreProperties>
</file>